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7F8" w:rsidRPr="007C09D6" w:rsidRDefault="00F827F8" w:rsidP="00F827F8">
      <w:pPr>
        <w:widowControl w:val="0"/>
        <w:autoSpaceDE w:val="0"/>
        <w:autoSpaceDN w:val="0"/>
        <w:adjustRightInd w:val="0"/>
        <w:ind w:left="640" w:hanging="640"/>
        <w:rPr>
          <w:color w:val="000000" w:themeColor="text1"/>
          <w:kern w:val="10"/>
          <w:sz w:val="22"/>
          <w:szCs w:val="22"/>
          <w14:ligatures w14:val="standard"/>
        </w:rPr>
      </w:pPr>
    </w:p>
    <w:p w:rsidR="00F827F8" w:rsidRPr="007C09D6" w:rsidRDefault="00F827F8" w:rsidP="00F827F8">
      <w:pPr>
        <w:spacing w:line="276" w:lineRule="auto"/>
        <w:rPr>
          <w:color w:val="000000" w:themeColor="text1"/>
          <w:kern w:val="10"/>
          <w:sz w:val="22"/>
          <w:szCs w:val="22"/>
          <w14:ligatures w14:val="standard"/>
        </w:rPr>
      </w:pPr>
      <w:r w:rsidRPr="007C09D6">
        <w:rPr>
          <w:color w:val="000000" w:themeColor="text1"/>
          <w:kern w:val="10"/>
          <w:sz w:val="22"/>
          <w:szCs w:val="22"/>
          <w14:ligatures w14:val="standard"/>
        </w:rPr>
        <w:t>Supplement Table 1. Association between ED visiting with ESRD and patient visiting characteristics, NHAMCS 2014–2016</w:t>
      </w:r>
    </w:p>
    <w:p w:rsidR="00F827F8" w:rsidRPr="007C09D6" w:rsidRDefault="00F827F8" w:rsidP="00F827F8">
      <w:pPr>
        <w:spacing w:line="276" w:lineRule="auto"/>
        <w:rPr>
          <w:color w:val="000000" w:themeColor="text1"/>
          <w:kern w:val="10"/>
          <w:sz w:val="22"/>
          <w:szCs w:val="22"/>
          <w14:ligatures w14:val="standard"/>
        </w:rPr>
      </w:pPr>
    </w:p>
    <w:tbl>
      <w:tblPr>
        <w:tblW w:w="0" w:type="auto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81"/>
        <w:gridCol w:w="1836"/>
        <w:gridCol w:w="2069"/>
      </w:tblGrid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Eff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Crude OR 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Adjusted OR (95% CI)</w:t>
            </w:r>
          </w:p>
        </w:tc>
      </w:tr>
      <w:tr w:rsidR="00F827F8" w:rsidRPr="007C09D6" w:rsidTr="00236667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18–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40–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78(1.15-2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62(1.04-2.54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50–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3.71(2.58-5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2.93(2.00-4.28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60–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7.43(5.36-10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3.57(2.46-5.17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&gt;=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5.89(4.13-8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2.18(1.42-3.33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 xml:space="preserve">Male </w:t>
            </w:r>
            <w:proofErr w:type="spellStart"/>
            <w:r w:rsidRPr="007C09D6">
              <w:rPr>
                <w:color w:val="000000" w:themeColor="text1"/>
                <w:sz w:val="22"/>
                <w:szCs w:val="22"/>
              </w:rPr>
              <w:t>vs</w:t>
            </w:r>
            <w:proofErr w:type="spellEnd"/>
            <w:r w:rsidRPr="007C09D6">
              <w:rPr>
                <w:color w:val="000000" w:themeColor="text1"/>
                <w:sz w:val="22"/>
                <w:szCs w:val="22"/>
              </w:rPr>
              <w:t xml:space="preserve">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36(1.11-1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34(1.09-1.66)</w:t>
            </w:r>
          </w:p>
        </w:tc>
      </w:tr>
      <w:tr w:rsidR="00F827F8" w:rsidRPr="007C09D6" w:rsidTr="00236667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Wh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Bla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99(1.57-2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2.55(1.97-3.30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Hispa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79(1.33-2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2.68(1.95-3.69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As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2.18(1.18-4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2.90(1.53-5.50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4.26(2.30-7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5.60(2.92-10.74)</w:t>
            </w:r>
          </w:p>
        </w:tc>
      </w:tr>
      <w:tr w:rsidR="00F827F8" w:rsidRPr="007C09D6" w:rsidTr="00236667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Residence 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Private resid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Nursing h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4.15(2.82-6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53(1.00-2.34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Homel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52(0.75-3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08(0.52-2.23)</w:t>
            </w:r>
          </w:p>
        </w:tc>
      </w:tr>
      <w:tr w:rsidR="00F827F8" w:rsidRPr="007C09D6" w:rsidTr="00236667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Insurance 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Private insu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Medic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6.93(4.86-9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4.23(2.89-6.19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Medicaid or CHI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2.18(1.45-3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2.05(1.35-3.12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Uninsured 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73(0.36-1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80(0.39-1.63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52(0.64-3.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39(0.58-3.38)</w:t>
            </w:r>
          </w:p>
        </w:tc>
      </w:tr>
      <w:tr w:rsidR="00F827F8" w:rsidRPr="007C09D6" w:rsidTr="00236667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36 °C–38 °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&lt;=36 °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44(0.89-2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32(0.81-2.15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&gt;38 °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2.51(1.43-4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61(0.90-2.91)</w:t>
            </w:r>
          </w:p>
        </w:tc>
      </w:tr>
      <w:tr w:rsidR="00F827F8" w:rsidRPr="007C09D6" w:rsidTr="00236667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Heart 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&lt;=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 90–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97(0.73-1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15(0.86-1.54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 100–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89(0.61-1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01(0.69-1.50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 110–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81(0.47-1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97(0.55-1.69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&gt;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45(0.87-2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29(0.76-2.20)</w:t>
            </w:r>
          </w:p>
        </w:tc>
      </w:tr>
      <w:tr w:rsidR="00F827F8" w:rsidRPr="007C09D6" w:rsidTr="00236667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D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  60–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lastRenderedPageBreak/>
              <w:t xml:space="preserve">    &lt;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2.47(1.88-3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92(1.44-2.56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 &gt;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00(0.79-1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07(0.84-1.36)</w:t>
            </w:r>
          </w:p>
        </w:tc>
      </w:tr>
      <w:tr w:rsidR="00F827F8" w:rsidRPr="007C09D6" w:rsidTr="00236667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Pain lev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No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34(0.19-0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57(0.31-1.02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66(0.52-0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92(0.72-1.19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Seve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48(0.35-0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82(0.59-1.14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 xml:space="preserve">72 hours revisit </w:t>
            </w:r>
            <w:proofErr w:type="spellStart"/>
            <w:r w:rsidRPr="007C09D6">
              <w:rPr>
                <w:color w:val="000000" w:themeColor="text1"/>
                <w:sz w:val="22"/>
                <w:szCs w:val="22"/>
              </w:rPr>
              <w:t>vs</w:t>
            </w:r>
            <w:proofErr w:type="spellEnd"/>
            <w:r w:rsidRPr="007C09D6">
              <w:rPr>
                <w:color w:val="000000" w:themeColor="text1"/>
                <w:sz w:val="22"/>
                <w:szCs w:val="22"/>
              </w:rPr>
              <w:t xml:space="preserve"> no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03(0.62-1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13(0.67-1.89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 xml:space="preserve">Ambulance arrival </w:t>
            </w:r>
            <w:proofErr w:type="spellStart"/>
            <w:r w:rsidRPr="007C09D6">
              <w:rPr>
                <w:color w:val="000000" w:themeColor="text1"/>
                <w:sz w:val="22"/>
                <w:szCs w:val="22"/>
              </w:rPr>
              <w:t>vs</w:t>
            </w:r>
            <w:proofErr w:type="spellEnd"/>
            <w:r w:rsidRPr="007C09D6">
              <w:rPr>
                <w:color w:val="000000" w:themeColor="text1"/>
                <w:sz w:val="22"/>
                <w:szCs w:val="22"/>
              </w:rPr>
              <w:t xml:space="preserve"> n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2.49(2.00-3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58(1.24-2.01)</w:t>
            </w:r>
          </w:p>
        </w:tc>
      </w:tr>
      <w:tr w:rsidR="00F827F8" w:rsidRPr="007C09D6" w:rsidTr="00236667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Census Reg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Northea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Mid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58(1.07-2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60(1.08-2.39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2.10(1.47-3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2.02(1.39-2.93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78(1.20-2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77(1.18-2.65)</w:t>
            </w:r>
          </w:p>
        </w:tc>
      </w:tr>
      <w:tr w:rsidR="00F827F8" w:rsidRPr="007C09D6" w:rsidTr="00236667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Reason for vis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General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Symptoms Referable to Psychological and Ment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53(0.30-0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56(0.31-1.00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Symptoms Referable to the Nervous Syst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52(0.34-0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59(0.38-0.92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Symptoms Referable to the Cardiovascular and Lymphatic Syste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94(0.52-1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69(0.38-1.28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Symptoms Referable to the Eyes and Ear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08(0.01-0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13(0.02-0.94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Symptoms Referable to the Respiratory Syst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.04(0.77-1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94(0.68-1.29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Symptoms Referable to the Digestive Syst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50(0.36-0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61(0.43-0.86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Symptoms Referable to the Genitourinary System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42(0.24-0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65(0.38-1.14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Symptoms Referable to the Skin, Nails, and Hai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26(0.11-0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38(0.15-0.93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 xml:space="preserve"> Symptoms Referable to the Musculoskeletal System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27(0.18-0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44(0.28-0.68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42(0.30-0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74(0.49-1.12)</w:t>
            </w:r>
          </w:p>
        </w:tc>
      </w:tr>
      <w:tr w:rsidR="00F827F8" w:rsidRPr="007C09D6" w:rsidTr="00236667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Is this visit related 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</w:rPr>
            </w:pPr>
            <w:r w:rsidRPr="007C09D6">
              <w:rPr>
                <w:color w:val="000000" w:themeColor="text1"/>
              </w:rPr>
              <w:t> 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Injury/trau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Reference [1]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Overdose/poison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65(0.09-4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0.56(0.08-4.10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Adverse effect of medical/surgical treat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10.92(6.89-17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6.58(4.07-10.64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Visit not related to any abo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3.29(2.34-4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2.71(1.84-4.01)</w:t>
            </w:r>
          </w:p>
        </w:tc>
      </w:tr>
      <w:tr w:rsidR="00F827F8" w:rsidRPr="007C09D6" w:rsidTr="0023666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kern w:val="10"/>
                <w:sz w:val="22"/>
                <w:szCs w:val="22"/>
              </w:rPr>
              <w:t>Questionable injury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3.04(0.73-12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27F8" w:rsidRPr="007C09D6" w:rsidRDefault="00F827F8" w:rsidP="00236667">
            <w:pPr>
              <w:rPr>
                <w:color w:val="000000" w:themeColor="text1"/>
                <w:sz w:val="22"/>
                <w:szCs w:val="22"/>
              </w:rPr>
            </w:pPr>
            <w:r w:rsidRPr="007C09D6">
              <w:rPr>
                <w:color w:val="000000" w:themeColor="text1"/>
                <w:sz w:val="22"/>
                <w:szCs w:val="22"/>
              </w:rPr>
              <w:t>2.35(0.54-10.14)</w:t>
            </w:r>
          </w:p>
        </w:tc>
      </w:tr>
    </w:tbl>
    <w:p w:rsidR="00F827F8" w:rsidRPr="007C09D6" w:rsidRDefault="00F827F8" w:rsidP="00F827F8">
      <w:pPr>
        <w:spacing w:line="276" w:lineRule="auto"/>
        <w:rPr>
          <w:color w:val="000000" w:themeColor="text1"/>
          <w:kern w:val="10"/>
          <w:sz w:val="22"/>
          <w:szCs w:val="22"/>
          <w14:ligatures w14:val="standard"/>
        </w:rPr>
      </w:pPr>
    </w:p>
    <w:p w:rsidR="00F827F8" w:rsidRPr="007C09D6" w:rsidRDefault="00F827F8" w:rsidP="00F827F8">
      <w:pPr>
        <w:spacing w:line="276" w:lineRule="auto"/>
        <w:rPr>
          <w:color w:val="000000" w:themeColor="text1"/>
          <w:kern w:val="10"/>
          <w:sz w:val="22"/>
          <w:szCs w:val="22"/>
          <w14:ligatures w14:val="standard"/>
        </w:rPr>
      </w:pPr>
      <w:r w:rsidRPr="007C09D6">
        <w:rPr>
          <w:color w:val="000000" w:themeColor="text1"/>
          <w:kern w:val="10"/>
          <w:sz w:val="22"/>
          <w:szCs w:val="22"/>
          <w14:ligatures w14:val="standard"/>
        </w:rPr>
        <w:t>Note: the adjusted OR was from a logistic regression including all variables in the table.</w:t>
      </w:r>
    </w:p>
    <w:p w:rsidR="00F827F8" w:rsidRDefault="00F827F8">
      <w:bookmarkStart w:id="0" w:name="_GoBack"/>
      <w:bookmarkEnd w:id="0"/>
    </w:p>
    <w:sectPr w:rsidR="00F82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7F8"/>
    <w:rsid w:val="00007FB7"/>
    <w:rsid w:val="00F8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7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7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849</Characters>
  <Application>Microsoft Office Word</Application>
  <DocSecurity>0</DocSecurity>
  <Lines>118</Lines>
  <Paragraphs>91</Paragraphs>
  <ScaleCrop>false</ScaleCrop>
  <Company/>
  <LinksUpToDate>false</LinksUpToDate>
  <CharactersWithSpaces>3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2-26T02:23:00Z</dcterms:created>
  <dcterms:modified xsi:type="dcterms:W3CDTF">2021-02-26T02:23:00Z</dcterms:modified>
</cp:coreProperties>
</file>